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D81" w:rsidRPr="007A3C09" w:rsidRDefault="00157775" w:rsidP="007A3C09">
      <w:pPr>
        <w:pStyle w:val="Heading2"/>
        <w:rPr>
          <w:color w:val="auto"/>
        </w:rPr>
      </w:pPr>
      <w:r w:rsidRPr="007A3C09">
        <w:rPr>
          <w:color w:val="auto"/>
        </w:rPr>
        <w:t>Table S1</w:t>
      </w:r>
      <w:r w:rsidR="007A3C09" w:rsidRPr="007A3C09">
        <w:rPr>
          <w:color w:val="auto"/>
        </w:rPr>
        <w:t>. Summary characteristics of studies included in, or excl</w:t>
      </w:r>
      <w:r w:rsidR="007A3C09">
        <w:rPr>
          <w:color w:val="auto"/>
        </w:rPr>
        <w:t>uded from systematic review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679"/>
        <w:gridCol w:w="1308"/>
        <w:gridCol w:w="993"/>
        <w:gridCol w:w="425"/>
        <w:gridCol w:w="1135"/>
        <w:gridCol w:w="1135"/>
        <w:gridCol w:w="994"/>
        <w:gridCol w:w="993"/>
        <w:gridCol w:w="1418"/>
        <w:gridCol w:w="567"/>
        <w:gridCol w:w="567"/>
        <w:gridCol w:w="567"/>
        <w:gridCol w:w="567"/>
        <w:gridCol w:w="1697"/>
        <w:gridCol w:w="679"/>
      </w:tblGrid>
      <w:tr w:rsidR="007A3C09" w:rsidRPr="00157775" w:rsidTr="007A3C09">
        <w:trPr>
          <w:trHeight w:hRule="exact" w:val="340"/>
        </w:trPr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Included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In_manusc</w:t>
            </w:r>
            <w:r>
              <w:rPr>
                <w:b/>
                <w:bCs/>
                <w:sz w:val="14"/>
                <w:szCs w:val="14"/>
              </w:rPr>
              <w:t>r</w:t>
            </w:r>
            <w:r w:rsidRPr="00157775">
              <w:rPr>
                <w:b/>
                <w:bCs/>
                <w:sz w:val="14"/>
                <w:szCs w:val="14"/>
              </w:rPr>
              <w:t>ipt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First_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Country_numb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Yea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HDI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Publication_y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Stratu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Number_infect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Number_test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Percent_positive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Sampling_method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b/>
                <w:bCs/>
                <w:sz w:val="14"/>
                <w:szCs w:val="14"/>
              </w:rPr>
            </w:pPr>
            <w:r w:rsidRPr="00157775">
              <w:rPr>
                <w:b/>
                <w:bCs/>
                <w:sz w:val="14"/>
                <w:szCs w:val="14"/>
              </w:rPr>
              <w:t>Unique_id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lakija 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</w:t>
            </w:r>
          </w:p>
        </w:tc>
        <w:tc>
          <w:tcPr>
            <w:tcW w:w="9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por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5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.7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lvarez Rodriguez B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elize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2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mirmozafari 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Ira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1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rraiz R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8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nezuel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verbach S H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regnant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aczynska 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8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Denmark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alkus JE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6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ultiple countries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enya and 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2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imple random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</w:t>
            </w:r>
            <w:bookmarkStart w:id="0" w:name="_GoBack"/>
            <w:bookmarkEnd w:id="0"/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ayette 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rance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ebear 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rance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6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9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ebear 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rance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elokrinitskaya TE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uss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0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enning L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Other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ultiple countries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wanda/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hat PV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regnant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Ind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amporiondo MP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6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Italy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0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andeying V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0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mmunity-bas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rFonts w:ascii="Cambria Math" w:hAnsi="Cambria Math" w:cs="Cambria Math"/>
                <w:sz w:val="14"/>
                <w:szCs w:val="14"/>
              </w:rPr>
              <w:t>≦</w:t>
            </w:r>
            <w:r w:rsidRPr="00157775">
              <w:rPr>
                <w:sz w:val="14"/>
                <w:szCs w:val="14"/>
              </w:rPr>
              <w:t>200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hailand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7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en M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0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ustral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iamaka Chukwuka P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mmunity-bas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ow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iger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oi 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Kore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ristofolini DM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mmunity-bas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razil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hen CR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7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ow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eny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5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sentino L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9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Daley GM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Other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ustral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Datcu R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mmunity-bas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reenland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Deguchi T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apa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0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lastRenderedPageBreak/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Deguchi T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apa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Dehon PM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7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Des Marais 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 xml:space="preserve">Donders GG 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6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Other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ow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gand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6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6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Downey RF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ow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aiti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Dupin 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1-200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rance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dberg 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2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.6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alk L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6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3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alk L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0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rancis S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mmunity-bas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ow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nzan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0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rolova NI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uss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0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aydos 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2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aydos 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9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aydos C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know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esink D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mmunity-bas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reenland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1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illespie CW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3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omih-Alakija 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ow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eny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4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.9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ovender 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regnant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Afric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1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ubelin Harcha W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6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ile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ubelin Harcha W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6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ile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uschin 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uss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2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aghighi Hasanabad M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regnant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Ira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ahn H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regnant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ore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5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amasuna R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8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apa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4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enning D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ustral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uppert J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8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3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2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lastRenderedPageBreak/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uppert J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1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Ito 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apa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acobs Z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iang 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in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8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obe K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aiti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9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ohannisson G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0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rFonts w:ascii="Cambria Math" w:hAnsi="Cambria Math" w:cs="Cambria Math"/>
                <w:sz w:val="14"/>
                <w:szCs w:val="14"/>
              </w:rPr>
              <w:t>≦</w:t>
            </w:r>
            <w:r w:rsidRPr="00157775">
              <w:rPr>
                <w:sz w:val="14"/>
                <w:szCs w:val="14"/>
              </w:rPr>
              <w:t>200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3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ohannisson G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1-200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ombo GT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regnant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ow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iger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8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ustel M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regnant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ow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ngol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1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eane FE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0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rFonts w:ascii="Cambria Math" w:hAnsi="Cambria Math" w:cs="Cambria Math"/>
                <w:sz w:val="14"/>
                <w:szCs w:val="14"/>
              </w:rPr>
              <w:t>≦</w:t>
            </w:r>
            <w:r w:rsidRPr="00157775">
              <w:rPr>
                <w:sz w:val="14"/>
                <w:szCs w:val="14"/>
              </w:rPr>
              <w:t>200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Kingdom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hryanin A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know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uss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im TH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7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ore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A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jaergaard 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97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rFonts w:ascii="Cambria Math" w:hAnsi="Cambria Math" w:cs="Cambria Math"/>
                <w:sz w:val="14"/>
                <w:szCs w:val="14"/>
              </w:rPr>
              <w:t>≦</w:t>
            </w:r>
            <w:r w:rsidRPr="00157775">
              <w:rPr>
                <w:sz w:val="14"/>
                <w:szCs w:val="14"/>
              </w:rPr>
              <w:t>200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Denmark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8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9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watampora 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airobi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9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awton B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8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regnant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ew Zealand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0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e Roy 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rance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5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ee 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6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Other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ore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3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ewis D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8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Afric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illis R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0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iu CM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jubin-Sternak 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roat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agaña-Contreras  M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xico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ahmutovic-Vranic 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7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snia and Herzegovin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asson L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mmunity-bas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Afric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2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awu FO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Indones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1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cIver C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ustral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lastRenderedPageBreak/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cKechnie ML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ustral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1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.6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ihalik 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ungary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obley VL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8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orales-Miranda 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elize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uzny C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.6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uzny C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Kingdom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akashima K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apa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1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elson 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7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eru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elson 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7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eru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6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Olinger GG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9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rFonts w:ascii="Cambria Math" w:hAnsi="Cambria Math" w:cs="Cambria Math"/>
                <w:sz w:val="14"/>
                <w:szCs w:val="14"/>
              </w:rPr>
              <w:t>≦</w:t>
            </w:r>
            <w:r w:rsidRPr="00157775">
              <w:rPr>
                <w:sz w:val="14"/>
                <w:szCs w:val="14"/>
              </w:rPr>
              <w:t>200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Oliphant 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ew Zealand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6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Oliphant 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6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ew Zealand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6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Onodera 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apa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Ouzounova-Raykova VV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ulgar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4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agani 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Italy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3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almer HM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9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rFonts w:ascii="Cambria Math" w:hAnsi="Cambria Math" w:cs="Cambria Math"/>
                <w:sz w:val="14"/>
                <w:szCs w:val="14"/>
              </w:rPr>
              <w:t>≦</w:t>
            </w:r>
            <w:r w:rsidRPr="00157775">
              <w:rPr>
                <w:sz w:val="14"/>
                <w:szCs w:val="14"/>
              </w:rPr>
              <w:t>200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Kingdom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atel 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Kingdom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eipert 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6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laas K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ston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3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6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lamenova GM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ulgar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ahman 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8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anglades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9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akovskaia IV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Other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uss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edelinghuys M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regnant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Afric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2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edelinghuys M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regnant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Afric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2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imoldi SG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Italy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oss JD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Kingdom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0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.6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lastRenderedPageBreak/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ellami H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unis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hehabi A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orda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8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him H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0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Kore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3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hipitsyna E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uss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3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.6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ni 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0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Kingdom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3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ummerton 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7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7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venstrup HF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8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venstrup HF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6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Denmark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kahashi 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6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mmunity-bas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apa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ylor-Robinson D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uss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6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ing 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ow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eny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4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o M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97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rFonts w:ascii="Cambria Math" w:hAnsi="Cambria Math" w:cs="Cambria Math"/>
                <w:sz w:val="14"/>
                <w:szCs w:val="14"/>
              </w:rPr>
              <w:t>≦</w:t>
            </w:r>
            <w:r w:rsidRPr="00157775">
              <w:rPr>
                <w:sz w:val="14"/>
                <w:szCs w:val="14"/>
              </w:rPr>
              <w:t>200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apa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8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illiams J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rm AM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97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Other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rFonts w:ascii="Cambria Math" w:hAnsi="Cambria Math" w:cs="Cambria Math"/>
                <w:sz w:val="14"/>
                <w:szCs w:val="14"/>
              </w:rPr>
              <w:t>≦</w:t>
            </w:r>
            <w:r w:rsidRPr="00157775">
              <w:rPr>
                <w:sz w:val="14"/>
                <w:szCs w:val="14"/>
              </w:rPr>
              <w:t>200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Denmark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Yin 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in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2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8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Yu JT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8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in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3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xcluded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Zheng B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t recorded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in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0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larivet B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rance 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rance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8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6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im S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Korea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Kore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0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im 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Korea 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Kore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9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alker 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ustralia 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ustral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1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usk M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ustralia 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ustral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2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esink D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anada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6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anad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9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alal H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reat Britain 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Kingdom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1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artgill U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rway 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rway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9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einton 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rway 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rway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39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850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lastRenderedPageBreak/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ay B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Africa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Afric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alk L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 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1-200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1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ensen J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 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1-200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60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nagrius 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 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4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urstrand M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 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9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ogdahl M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 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7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3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.6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dberg 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 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8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7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jartling 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 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51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cKechnie ML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ustralia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ustral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2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ao T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ina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0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in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5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ednaoui P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rance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rance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5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allemand 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ermany 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ermany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18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venstrup HF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reat Britain 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Kingdom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61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eung 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reat Britain 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6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Kingdom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8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lack R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reat Britain 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Kingdom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6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an der Veer 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etherlands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etherland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2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oi H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rway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rway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1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46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oi H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rway 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rway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0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64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ilsen E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rway 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rway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5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hryanin 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ussia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uss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6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20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.6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erle LM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ussia 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uss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2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9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oi J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Korea 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uth Kore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5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alk L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1-200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8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llenius H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 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wed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2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obian AR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ganda 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ow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gand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3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anhart LE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SA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1-200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1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lastRenderedPageBreak/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ancock EB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SA 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0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9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5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eralta-Arias RD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nezuela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inic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nezuel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35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6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radshaw C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ustralia 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ustral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1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reswell 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l Salvador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El Salvado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4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nowball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am D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uatemala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uatemal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2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nowball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am D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onduras 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ondura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8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.9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nowball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ernandez F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icaragua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1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icaragu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4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nowball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allemand 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ermany 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ermany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4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an der Veer 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etherlands 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etherland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7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.5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einton 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rway 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rway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7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rancis S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SA 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8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M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0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Xiang Z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ina 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hin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1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quota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ansen K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ermany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ermany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6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4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8.4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ohnston LG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onduras 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ondura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3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2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8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nowball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5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andepitte 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ganda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ow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gand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2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epin 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enin, Ghana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7A3C09" w:rsidP="0015777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W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ixed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enin, Ghan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1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2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6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euchant O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rance 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regnant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France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00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Oakeshott P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reat Britain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regnant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1-200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Kingdom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1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ataoka S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apan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6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regnant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apa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7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4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gger WA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SA 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4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regnant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ited State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7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2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Andersen B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Denmark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7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eneral population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Denmark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5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imple random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6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2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onnenberg P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reat Britain 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eneral population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reat Britai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50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tratified random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7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2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anhart LE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SA 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7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eneral population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S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93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0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imple random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8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2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Paz-Bailey G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onduras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eneral population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onduras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4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9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.1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tratified random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69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2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apiga SH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nzania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6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eneral population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ow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nzan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2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7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tratified random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0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2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Olsen B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ietnam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eneral population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dium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ietnam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9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8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tratified random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1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lastRenderedPageBreak/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2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Oakeshott P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reat Britain 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0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mmunity-bas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Great Britai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7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37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3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2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2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Jensen AJ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rway 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mmunity-bas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Very 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Norway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5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0.9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3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2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Shipitsyna E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ussia 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mmunity-bas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High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3-20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Russi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20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.2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secutiv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4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2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hta SD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enya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12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mmunity-bas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ow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 only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9-20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Keny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en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52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9.9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nvenience sampling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5</w:t>
            </w:r>
          </w:p>
        </w:tc>
      </w:tr>
      <w:tr w:rsidR="007A3C09" w:rsidRPr="00157775" w:rsidTr="007A3C09">
        <w:trPr>
          <w:trHeight w:hRule="exact" w:val="340"/>
        </w:trPr>
        <w:tc>
          <w:tcPr>
            <w:tcW w:w="56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Table S2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eutscher PDC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adagascar 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Community-based</w:t>
            </w:r>
          </w:p>
        </w:tc>
        <w:tc>
          <w:tcPr>
            <w:tcW w:w="1135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Low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Women &amp; men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005-20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Madagasca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both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2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64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3.6</w:t>
            </w:r>
          </w:p>
        </w:tc>
        <w:tc>
          <w:tcPr>
            <w:tcW w:w="1697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7A3C09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unclear/not reported</w:t>
            </w:r>
          </w:p>
        </w:tc>
        <w:tc>
          <w:tcPr>
            <w:tcW w:w="679" w:type="dxa"/>
            <w:tcMar>
              <w:left w:w="0" w:type="dxa"/>
              <w:right w:w="0" w:type="dxa"/>
            </w:tcMar>
            <w:hideMark/>
          </w:tcPr>
          <w:p w:rsidR="00157775" w:rsidRPr="00157775" w:rsidRDefault="00157775" w:rsidP="00157775">
            <w:pPr>
              <w:jc w:val="center"/>
              <w:rPr>
                <w:sz w:val="14"/>
                <w:szCs w:val="14"/>
              </w:rPr>
            </w:pPr>
            <w:r w:rsidRPr="00157775">
              <w:rPr>
                <w:sz w:val="14"/>
                <w:szCs w:val="14"/>
              </w:rPr>
              <w:t>176</w:t>
            </w:r>
          </w:p>
        </w:tc>
      </w:tr>
    </w:tbl>
    <w:p w:rsidR="00157775" w:rsidRPr="007A3C09" w:rsidRDefault="007A3C09">
      <w:r>
        <w:t xml:space="preserve">CSW, commercial sex workers; </w:t>
      </w:r>
      <w:r w:rsidRPr="007A3C09">
        <w:t xml:space="preserve">MSM, </w:t>
      </w:r>
      <w:r>
        <w:t>Men who have sex with men</w:t>
      </w:r>
    </w:p>
    <w:sectPr w:rsidR="00157775" w:rsidRPr="007A3C09" w:rsidSect="00157775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6F25" w:rsidRDefault="00416F25" w:rsidP="007A3C09">
      <w:pPr>
        <w:spacing w:before="0" w:after="0" w:line="240" w:lineRule="auto"/>
      </w:pPr>
      <w:r>
        <w:separator/>
      </w:r>
    </w:p>
  </w:endnote>
  <w:endnote w:type="continuationSeparator" w:id="0">
    <w:p w:rsidR="00416F25" w:rsidRDefault="00416F25" w:rsidP="007A3C0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3C09" w:rsidRDefault="007A3C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6F25" w:rsidRDefault="00416F25" w:rsidP="007A3C09">
      <w:pPr>
        <w:spacing w:before="0" w:after="0" w:line="240" w:lineRule="auto"/>
      </w:pPr>
      <w:r>
        <w:separator/>
      </w:r>
    </w:p>
  </w:footnote>
  <w:footnote w:type="continuationSeparator" w:id="0">
    <w:p w:rsidR="00416F25" w:rsidRDefault="00416F25" w:rsidP="007A3C0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3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775"/>
    <w:rsid w:val="00157775"/>
    <w:rsid w:val="001C39D0"/>
    <w:rsid w:val="00416F25"/>
    <w:rsid w:val="00786D81"/>
    <w:rsid w:val="007A3C09"/>
    <w:rsid w:val="00B05908"/>
    <w:rsid w:val="00B9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A16880"/>
  <w15:chartTrackingRefBased/>
  <w15:docId w15:val="{81CA5ABA-C1B9-48AE-A490-510936A57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C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77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7775"/>
    <w:rPr>
      <w:color w:val="954F72"/>
      <w:u w:val="single"/>
    </w:rPr>
  </w:style>
  <w:style w:type="paragraph" w:customStyle="1" w:styleId="msonormal0">
    <w:name w:val="msonormal"/>
    <w:basedOn w:val="Normal"/>
    <w:rsid w:val="001577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15777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157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15777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157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15777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9">
    <w:name w:val="xl69"/>
    <w:basedOn w:val="Normal"/>
    <w:rsid w:val="00157775"/>
    <w:pPr>
      <w:spacing w:before="100" w:beforeAutospacing="1" w:after="100" w:afterAutospacing="1" w:line="240" w:lineRule="auto"/>
      <w:jc w:val="center"/>
      <w:textAlignment w:val="center"/>
    </w:pPr>
    <w:rPr>
      <w:rFonts w:ascii="Lucida Sans Unicode" w:eastAsia="Times New Roman" w:hAnsi="Lucida Sans Unicode" w:cs="Lucida Sans Unicode"/>
      <w:sz w:val="16"/>
      <w:szCs w:val="16"/>
      <w:lang w:eastAsia="en-GB"/>
    </w:rPr>
  </w:style>
  <w:style w:type="paragraph" w:customStyle="1" w:styleId="xl70">
    <w:name w:val="xl70"/>
    <w:basedOn w:val="Normal"/>
    <w:rsid w:val="00157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157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table" w:styleId="TableGrid">
    <w:name w:val="Table Grid"/>
    <w:basedOn w:val="TableNormal"/>
    <w:uiPriority w:val="39"/>
    <w:rsid w:val="00157775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A3C0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A3C0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C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A3C0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C0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9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561</Words>
  <Characters>20302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, Nicola (ISPM)</dc:creator>
  <cp:keywords/>
  <dc:description/>
  <cp:lastModifiedBy>Low, Nicola (ISPM)</cp:lastModifiedBy>
  <cp:revision>2</cp:revision>
  <dcterms:created xsi:type="dcterms:W3CDTF">2017-12-19T11:43:00Z</dcterms:created>
  <dcterms:modified xsi:type="dcterms:W3CDTF">2017-12-19T11:43:00Z</dcterms:modified>
</cp:coreProperties>
</file>